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85D" w:rsidRDefault="00DB585D" w:rsidP="00DB585D">
      <w:r>
        <w:t>&gt;</w:t>
      </w:r>
      <w:proofErr w:type="spellStart"/>
      <w:r w:rsidRPr="00BB5DAF">
        <w:rPr>
          <w:b/>
        </w:rPr>
        <w:t>A</w:t>
      </w:r>
      <w:r w:rsidRPr="00BB5DAF">
        <w:rPr>
          <w:rFonts w:hint="eastAsia"/>
          <w:b/>
        </w:rPr>
        <w:t>t</w:t>
      </w:r>
      <w:r w:rsidRPr="00BB5DAF">
        <w:rPr>
          <w:b/>
        </w:rPr>
        <w:t>ALS</w:t>
      </w:r>
      <w:proofErr w:type="spellEnd"/>
    </w:p>
    <w:p w:rsidR="002750E0" w:rsidRDefault="002750E0" w:rsidP="002750E0">
      <w:r>
        <w:t>MAAATTTTTTSSSISFSTKPSPSSSKSPLPISRFSLPFSLNPNKSSSSSRRRGIKSSSPSSISAVLNTTTNVTTTPSPTK</w:t>
      </w:r>
    </w:p>
    <w:p w:rsidR="00185D2B" w:rsidRDefault="002750E0" w:rsidP="002750E0">
      <w:r>
        <w:t>PTKPETFISRFAPDQPRKGADILVEALERQGVETVFAYPGGASMEIHQALTRSSSIRNVLPRHEQGGVFAAEGYARSSGKPGICIATSGPGATNLVSGLADALLDSVPLVAITGQVPRRMIGTDAFQETPIVEVTRSITKHNYLVMDVEDIPRIIEEAFFLATSGRPGPVLVDVPKDIQQQLAIPNWEQAMRLPGYMSRMPKPPEDSHLEQIVRLISESKKPVLYVGGGCLNSSDELGRFVELTGIPVASTLMGLGSYPCDDELSLHMLGMHGTVYANYAVEHSDLLLAFGVRFDDRVTGKLEAFASRAKIVHIDIDSAEIGKNKTPHVSVCGDVKLALQGMNKVLENRAEELKLDFGVWRNELNVQKQKFPLSFKTFGEAIPPQYAIKVLDELTDGKAIISTGVGQHQMWAAQFYNYKKPRQWLSSGGLGAMGFGLPAAIGASVANPDAIVVDIDGDGSFIMNVQELATIRVENLPVKVLLLNNQHLGMVMQWEDRFYKANRAHTFLGDPAQEDEIFPNMLLFAAACGIPAARVTKKADLREAIQTMLDTPGPYLLDVICPHQEHVLPMIPSGGTFNDVITEGDGRIKY.</w:t>
      </w:r>
    </w:p>
    <w:p w:rsidR="00AD4BDC" w:rsidRDefault="00AD4BDC" w:rsidP="00AD4BDC">
      <w:r>
        <w:t>&gt;</w:t>
      </w:r>
      <w:r w:rsidRPr="00BB5DAF">
        <w:rPr>
          <w:b/>
        </w:rPr>
        <w:t>BnALS1-Zheyou50</w:t>
      </w:r>
    </w:p>
    <w:p w:rsidR="002750E0" w:rsidRDefault="00AD4BDC" w:rsidP="00AD4BDC">
      <w:r>
        <w:t>MAAATSSSPISLTAKPSSKSPLPISRFSLPFSLTPQKDSSRLHRPLAISAVLNSPVNVAPPSPEKTDKNKTFVSRYAPDEPRKGADILVEALERQGVETVFAYPGGASMEIHQALTRSSTIRNVLPRHEQGGVFAAEGYARSSGKPGICIATSGPGATNLVSGLADAMLDSVPLVAITGQVPRRMIGTDAFQETPIVEVTRPVLYVGGGSLNSSEELGRFVELTGIPVASTLMGLGSYPCNDELSLQMLGMHGTVYANYAVEHSDLLLAFGVRFDDRVTGKLEAFASRAKIVHIDIDSAEIGKNKTPHVSVCGDVKLALQGMNKVLENRAEELKLDFGVWRSELSEQKQKFPLSFKTFGEAIPPQYAIQILDELTEGKAIISTGVGQHQMWAAQFYKYRKPRQWLSSSGLGAMGFGLPAAIGASVANPDAIVVDIDGDGSFIMNVQELATIRVENLPVKILLLNNQHLGMVMQWEDRFYKANRAHTYLGDPARENEIFPNMLQFAGACGIPAARVTKKEELREAIQTMLDTPGPYLLDVICPHQEHVLPMIPSGGTFKDVITEGDGRTKY.</w:t>
      </w:r>
    </w:p>
    <w:p w:rsidR="00AD4BDC" w:rsidRDefault="00AD4BDC" w:rsidP="00AD4BDC">
      <w:r>
        <w:t>&gt;</w:t>
      </w:r>
      <w:r w:rsidRPr="00BB5DAF">
        <w:rPr>
          <w:b/>
        </w:rPr>
        <w:t>BnALS1-Zheyou51</w:t>
      </w:r>
    </w:p>
    <w:p w:rsidR="00AD4BDC" w:rsidRDefault="00AD4BDC" w:rsidP="00AD4BDC">
      <w:r>
        <w:t>MAAATSSSPISLTAKPSSKSPLPISRFSLPFSLTPQKDSSRLHRPLAISAVLNSPVNVAPPSPEKTDKNKTFVSRYAPDEPRKGADILVEALERQGVETVFAYPGGASMEIHQALTRSSTIRNVLPRHEQGGVFAAEGYARSSGKPGICIATSGPGATNLVSGLADAMLDSVPLVAITGQVPRRMIGTDAFQETPIVEVTRPVLYVGGGSLNSSEELGRFVELTGIPVASTLMGLGSYPCNDELSLQMLGMHGTVYANYAVEHSDLLLAFGVRFDDRVTGKLEAFASRAKIVHIDIDSAEIGKNKTPHVSVCGDVKLALQGMNKVLENRAEELKLDFGVWRSELSEQKQKFPLSFKTFGEAIPPQYAIQILDELTEGKAIISTGVGQHQMWAAQFYKYRKPRQWLSSSGLGAMGFGLPAAIGASVANPDAIVVDIDGDGSFIMNVQELATIRVENLPVKILLLNNQHLGMVMQWEDRFYKANRAHTYLGDPARENEIFPNMLQFAGACGIPAARVTKKEELREAIQTMLDTPGPYLLDVICPHQEHVLPMIPSGGTFKDVITEGDGRTKY.</w:t>
      </w:r>
    </w:p>
    <w:p w:rsidR="00AD4BDC" w:rsidRDefault="00AD4BDC" w:rsidP="00AD4BDC">
      <w:r>
        <w:t>&gt;</w:t>
      </w:r>
      <w:r w:rsidRPr="00051086">
        <w:rPr>
          <w:b/>
        </w:rPr>
        <w:t>BnALS1-Zheshuang72</w:t>
      </w:r>
    </w:p>
    <w:p w:rsidR="00AD4BDC" w:rsidRDefault="00AD4BDC" w:rsidP="00AD4BDC">
      <w:r>
        <w:t>MAAATSSSPISLTAKPSSKSPLPISRFSLPFSLTPQKDSSRLHRPLAISAVLNSPVNVAPPSPEKIDKNKTFVSRYAPDEPRKGADILVEALERQGVETVFAYPGGASMEIHQALTRSSTIRNVLPRHEQGGVFAAEGYARSSGKPGICIATSGPGATNLVSGLADAMLDSVPLVAITGQVPRRMIGTDAFQETPIVEVTRPVLYVGGGSLNSSEELGRFVELTGIPVASTLMGLGSYPCNDELSLQMLGMHGTVYANYAVEHSDLLLAFGVRFDDRVTGKLEAFASRAKIVHIDIDSAEIGKNKTPHVSVCGDVKLALQGMNKVLENRAEELKLDFGVWRSELSEQKQKFPLSFKTFGEAIPPQYAIQILDELTEGKAIISTGVGQHQMWAAQFYKYRKPRQWLSSSGLGAMGFGLPAAIGASVANPDAIVVDIDGDGSFIMNVQELATIRVENLPVKILLLNNQHLGMVMQWEDRFYKANRAHTYLGDPARENEIFPNMLQFAGACGIPAARVTKKEELREAIQTMLDTPGPYLLDVICPHQEHVLPMIPSGGTFKDVITEGDGRTKY.</w:t>
      </w:r>
    </w:p>
    <w:p w:rsidR="00AD4BDC" w:rsidRDefault="00AD4BDC" w:rsidP="00AD4BDC">
      <w:r>
        <w:t>&gt;</w:t>
      </w:r>
      <w:r w:rsidRPr="00051086">
        <w:rPr>
          <w:b/>
        </w:rPr>
        <w:t>BnALS1-5N</w:t>
      </w:r>
    </w:p>
    <w:p w:rsidR="00AD4BDC" w:rsidRDefault="008930BF" w:rsidP="008930BF">
      <w:r>
        <w:t>MAAATSSSPISLTAKPSSKSPLPISRFSLPFSLTPQKDSSRLHRPLAISAVLNSPVNVAPPSPEKTDKNKTFVSRYAPDEPRKGADILVEALERQGVETVFAYPGGASMEIHQALTRSSTIRNVLPRHEQGGVFAAEGYARSSGKPGICIATSGPGATNLVSGLADAMLDSVPLVAITGQVPRRMIGTDAFQETPIVEVTRPVLYVGGGSLNSSEELGRFVELTGIPVASTLMGLGSYPCNDELSLQMLGMHGTVYANYAVEHSDLLLAFGVRFDDRVTGKLEAFASRAKIVHIDIDSAEIGKNKTPHVSVCGDVKLALQGMNKVLENRAEELKLDFGVWRSELSEQKQKFPLSFKTFGEAIPPQYAIQILDELTEGKAIISTGVGQHQMWAAQFYKYRKPRQWLSSSGLGAMGFGLPAAIGASVANPDAIVVDIDGDGSFIMNVQELA</w:t>
      </w:r>
      <w:r>
        <w:lastRenderedPageBreak/>
        <w:t>TIRVENLPVKILLLNNQHLGMVMQLEDRFYKANRAHTYLGDPARENEIFPNMLQFAGACGIPAARVTKKEELREAIQTMLDTPGPYLLDVICPHQEHVLPMIPSGGTFKDVITEGDGRTKY.</w:t>
      </w:r>
    </w:p>
    <w:p w:rsidR="008930BF" w:rsidRDefault="008930BF" w:rsidP="008930BF">
      <w:r>
        <w:t>&gt;</w:t>
      </w:r>
      <w:r w:rsidRPr="00051086">
        <w:rPr>
          <w:b/>
        </w:rPr>
        <w:t>BnALS3-Zheyou50</w:t>
      </w:r>
    </w:p>
    <w:p w:rsidR="00CD52DF" w:rsidRDefault="00CD52DF" w:rsidP="00CD52DF">
      <w:r>
        <w:t>MAAATSSSPISLTAKPSSKSPLPISRFSLPFSLTPQKPSSRLHRPLAISAVLNSPVNVAPEKTDKIKTFISRYAPDEPRK</w:t>
      </w:r>
    </w:p>
    <w:p w:rsidR="008930BF" w:rsidRDefault="00CD52DF" w:rsidP="00CD52DF">
      <w:r>
        <w:t>GADILVEALERQGVETVFAYPGGASMEIHQALTRSSTIRNVLPRHEQGGVFAAEGYARSSGKPGICIATSGPGATNLVSGLADAMLDSVPLVAITGQVPRRMIGTDAFQETPIVEVTRPVLYVGGGSLNSSEELGRFVELTGIPVASTLMGLGSYPCNDDLSLQMLGMHGTVYANYAVEHSDLLLAFGVRFDDRVTGKLEAFASRAKIVHIDIDSAEIGKNKTPHVSVCGDVKLALQGMNKVLENRAEELKLDFGVWRSELSEQKQKFPLSFKTFGEAIPPQYAIQVLDELTQGKAIISTGVGQHQMWAAQFYKYRKPRQWLSSSGLGAMGFGLPAAIGASVANPDAIVVDIDGDGSFIMNVQELATIRVENLPVKILLLNNQHLGMVMQWEDRFYKANRAHTYLGDPARENEIFPNMLQFAGACGIPAARVTKKEELREAIQTMLDTPGPYLLDVICPHQEHVLPMIPSGGTFKDVITEGDGRTKY.</w:t>
      </w:r>
    </w:p>
    <w:p w:rsidR="00CD52DF" w:rsidRDefault="00CD52DF" w:rsidP="00CD52DF">
      <w:r>
        <w:t>&gt;</w:t>
      </w:r>
      <w:r w:rsidRPr="00051086">
        <w:rPr>
          <w:b/>
        </w:rPr>
        <w:t>BnALS3-Zheyou51</w:t>
      </w:r>
    </w:p>
    <w:p w:rsidR="005A6267" w:rsidRDefault="005A6267" w:rsidP="005A6267">
      <w:r>
        <w:t>MAAATSSSPISLTAKPSSKSPLPISRFSLPFSLTPQKPSSRLHRPLAISAVLNSPVNVAPEKTDKIKTFISRYAPDEPRK</w:t>
      </w:r>
    </w:p>
    <w:p w:rsidR="00CD52DF" w:rsidRDefault="005A6267" w:rsidP="005A6267">
      <w:r>
        <w:t>GADILVEALERQGVETVFAYPGGASMEIHQALTRSSTIRNVLPRHEQGGVFAAEGYARSSGKPGICIATSGPGATNLVSGLADAMLDSVPLVAITGQVPRRMIGTDAFQETPIVEVTRPVLYVGGGSLNSSEELGRFVELTGIPVASTLMGLGSYPCNDELSLQMLGMHGTVYANYAVEHSDLLLAFGVRFDDRVTGKLEAFASRAKIVHIDIDSAEIGKNKTPHVSVCGDVKLALQGMNKVLENRAEELKLDFGVWRSELSEQKQKFPLSFKTFGEAIPPQYAIQVLDELTQGKAIISTGVGQHQMWAAQFYKYRKPRQWLSSSGLGAMGFGLPAAIGASVANPDAIVVDIDGDGSFIMNVQELATIRVENLPVKILLLNNQHLGMVMQWEDRFYKANRAHTYLGDPARENEIFPNMLQFAGACGIPAARVTKKEELREAIQTMLDTPGPYLLDVICPHQEHVLPMIPSGGTFKDVITEGDGRTKY.</w:t>
      </w:r>
    </w:p>
    <w:p w:rsidR="005A6267" w:rsidRDefault="005A6267" w:rsidP="005A6267">
      <w:r>
        <w:t>&gt;</w:t>
      </w:r>
      <w:r w:rsidRPr="00051086">
        <w:rPr>
          <w:b/>
        </w:rPr>
        <w:t>BnALS3-Zheshuang72</w:t>
      </w:r>
    </w:p>
    <w:p w:rsidR="005A6267" w:rsidRDefault="005A6267" w:rsidP="005A6267">
      <w:r>
        <w:t>MAAATSSSPISLTAKPSSKSPLPISRFSLPFSLTPQKPSSRLHRPLAISAVLNSPVNVAPEKTDKIKTFISRYAPDEPRK</w:t>
      </w:r>
    </w:p>
    <w:p w:rsidR="005A6267" w:rsidRDefault="005A6267" w:rsidP="005A6267">
      <w:r>
        <w:t>GADILVEALERQGVETVFAYPGGASMEIHQALTRSSTIRNVLPRHEQGGVFAAEGYARSSGKPGICIATSGPGATNLVSGLADAMLDSVPLVAITGQVPRRMIGTDAFQETPIVEVTRPVLYVGGGSLNSSEELGRFVELTGIPVASTLMGLGSYPCNDELSLQMLGMHGTVYANYAVEHSDLLLAFGVRFDDRVTGKLEAFASRAKIVHIDIDSAEIGKNKTPHVSVCGDVKLALQGMNKVLENRAEELKLDFGVWRSELSEQKQKFPLSFKTFGEAIPPQYAIQVLDELTQGKAIISTGVGQHQMWAAQFYKYRKPRQWLSSSGLGAMGFGLPAAIGASVANPDAIVVDIDGDGSFIMNVQELATIRVENLPVKILLLNNQHLGMVMQWEDRFYKANRAHTYLGDPARENEIFPNMLQFAGACGIPAARVTKKEELREAIQTMLDTPGPYLLDVICPHQEHVLPMIPSGGTFKDVITEGDGRTKY.</w:t>
      </w:r>
    </w:p>
    <w:p w:rsidR="005A6267" w:rsidRDefault="005A6267" w:rsidP="005A6267">
      <w:r>
        <w:t>&gt;</w:t>
      </w:r>
      <w:r w:rsidRPr="00051086">
        <w:rPr>
          <w:b/>
        </w:rPr>
        <w:t>BnALS3-5N</w:t>
      </w:r>
    </w:p>
    <w:p w:rsidR="005A6267" w:rsidRDefault="005A6267" w:rsidP="005A6267">
      <w:r>
        <w:t>MAAATSSSPISLTAKPSSKSPLPISRFSLPFSLTPQKPSSRLHRPLAISAVLNSPVNVAPEKTDKIKTFISRYAPDEPRK</w:t>
      </w:r>
    </w:p>
    <w:p w:rsidR="005A6267" w:rsidRDefault="005A6267" w:rsidP="005A6267">
      <w:r>
        <w:t>GADILVEALERQGVETVFAYPGGASMEIHQALTRSSTIRNVLPRHEQGGVFAAEGYARSSGKPGICIATSGPGATNLVSGLADAMLDSVPLVAITGQVPRRMIGTDAFQETPIVEVTRPVLYVGGGSLNSSEELGRFVELTGIPVASTLMGLGSYPCNDELSLQMLGMHGTVYANYAVEHSDLLLAFGVRFDDRVTGKLEAFASRAKIVHIDIDSAEIGKNKTPHVSVCGDVKLALQGMNKVLENRAEELKLDFGVWRSELSEQKQKFPLSFKTFGEAIPPQYAIQVLDELTQGKAIISTGVGQHQMWAAQFYKYRKPRQWLSSSGLGAMGFGLPAAIGASVANPDAIVVDIDGDGSFIMNVQELATIRVENLPVKILLLNNQHLGMVMQLEDRFYKANRAHTYLGDPARENEIFPNMLQFAGACGIPAARVTKKEELREAIQTMLDTPGPYLLDVICPHQEHVLPMIPSGGTFKDVITE</w:t>
      </w:r>
      <w:bookmarkStart w:id="0" w:name="_GoBack"/>
      <w:bookmarkEnd w:id="0"/>
      <w:r>
        <w:t>GDGRTKY.</w:t>
      </w:r>
    </w:p>
    <w:sectPr w:rsidR="005A62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3DDA" w:rsidRDefault="00063DDA" w:rsidP="00DB585D">
      <w:r>
        <w:separator/>
      </w:r>
    </w:p>
  </w:endnote>
  <w:endnote w:type="continuationSeparator" w:id="0">
    <w:p w:rsidR="00063DDA" w:rsidRDefault="00063DDA" w:rsidP="00DB5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3DDA" w:rsidRDefault="00063DDA" w:rsidP="00DB585D">
      <w:r>
        <w:separator/>
      </w:r>
    </w:p>
  </w:footnote>
  <w:footnote w:type="continuationSeparator" w:id="0">
    <w:p w:rsidR="00063DDA" w:rsidRDefault="00063DDA" w:rsidP="00DB58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A3B"/>
    <w:rsid w:val="00051086"/>
    <w:rsid w:val="00063DDA"/>
    <w:rsid w:val="001D295F"/>
    <w:rsid w:val="002750E0"/>
    <w:rsid w:val="00495E7C"/>
    <w:rsid w:val="005A6267"/>
    <w:rsid w:val="008930BF"/>
    <w:rsid w:val="00A84A3B"/>
    <w:rsid w:val="00AD4BDC"/>
    <w:rsid w:val="00BB5DAF"/>
    <w:rsid w:val="00C24BD1"/>
    <w:rsid w:val="00CD52DF"/>
    <w:rsid w:val="00DB5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58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58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58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58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585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58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58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58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58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58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802</Words>
  <Characters>4576</Characters>
  <Application>Microsoft Office Word</Application>
  <DocSecurity>0</DocSecurity>
  <Lines>38</Lines>
  <Paragraphs>10</Paragraphs>
  <ScaleCrop>false</ScaleCrop>
  <Company>China</Company>
  <LinksUpToDate>false</LinksUpToDate>
  <CharactersWithSpaces>5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5</cp:revision>
  <dcterms:created xsi:type="dcterms:W3CDTF">2023-01-06T04:10:00Z</dcterms:created>
  <dcterms:modified xsi:type="dcterms:W3CDTF">2023-03-06T06:07:00Z</dcterms:modified>
</cp:coreProperties>
</file>